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70"/>
        <w:gridCol w:w="1459"/>
        <w:gridCol w:w="944"/>
        <w:gridCol w:w="810"/>
        <w:gridCol w:w="1070"/>
        <w:gridCol w:w="1071"/>
        <w:gridCol w:w="1071"/>
        <w:gridCol w:w="1071"/>
        <w:gridCol w:w="1076"/>
      </w:tblGrid>
      <w:tr>
        <w:trPr/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-IV</w:t>
            </w:r>
          </w:p>
        </w:tc>
        <w:tc>
          <w:tcPr>
            <w:tcW w:w="1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852</w:t>
            </w:r>
          </w:p>
        </w:tc>
        <w:tc>
          <w:tcPr>
            <w:tcW w:w="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95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E-022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72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-IV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909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9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E-022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72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433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6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E-017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2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028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E-017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7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C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877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E-014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72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C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603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E-014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72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_small_SRP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621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9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E-012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71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116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4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E-011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P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682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6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E-010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7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P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740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6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E-010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7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900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2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0E-010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7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-Sec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433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6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8E-010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3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_small_SRP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658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2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5E-010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6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-pnp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816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8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E-009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7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-pnp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874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8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E-009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7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P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681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E-009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9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P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739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E-009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9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_large_SRP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621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7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E-005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7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RNA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116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7E-005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1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U_rRNA_bacteria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186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6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4E-005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2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-Sec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028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E-004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8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_large_SRP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658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E-004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2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RNA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433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E-004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7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liE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254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E-004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44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zoa_SRP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497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E-004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9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RNA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356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E-004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71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rC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497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2E-004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9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liE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254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6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0E-004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46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rC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497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8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2E-004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9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y-6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98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1E-004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1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aJ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234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4E-004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47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aJ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254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4E-004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47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ykoK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766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8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2E-004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9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koK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828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8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2E-004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9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7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988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6E-004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75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aJ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234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47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aJ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254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47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liE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234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47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_leader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151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8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aJ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430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rC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03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6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9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CsrC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03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9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alamin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689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4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aJ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949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8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RNA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028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78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aJ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430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_leader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533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88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8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liE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234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8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0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47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zoa_SRP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497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5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9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7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430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2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liE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949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8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0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zoa_SRP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658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1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4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zoa_SRP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621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1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4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CopA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497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8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7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3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5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949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5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2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liE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949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3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E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254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6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44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rG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823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3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7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rG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881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3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7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rG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720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4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9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y-6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720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6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9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y-6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781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6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9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cD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497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6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9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rG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720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6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5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9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E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430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9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liE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430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9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rG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160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8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0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rF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96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7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4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li40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151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9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5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7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430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6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6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3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_leader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151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8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7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-Sec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900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8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8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rG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781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0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8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li41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411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4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74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aJ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949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8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E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430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2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_leader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533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9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8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rG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781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5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8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aL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207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2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9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aL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214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2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9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720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3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8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781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3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8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y-6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857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3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9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y-6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914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3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69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A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497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8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6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2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aJ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96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2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2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6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rF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199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5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5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rC</w:t>
            </w:r>
          </w:p>
        </w:tc>
        <w:tc>
          <w:tcPr>
            <w:tcW w:w="14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e_1151</w:t>
            </w:r>
          </w:p>
        </w:tc>
        <w:tc>
          <w:tcPr>
            <w:tcW w:w="9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5</w:t>
            </w:r>
          </w:p>
        </w:tc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9E-003</w:t>
            </w:r>
          </w:p>
        </w:tc>
        <w:tc>
          <w:tcPr>
            <w:tcW w:w="10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58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5:48:47Z</dcterms:created>
  <dc:creator>sauron </dc:creator>
  <dc:description/>
  <dc:language>en-US</dc:language>
  <cp:lastModifiedBy/>
  <cp:revision>0</cp:revision>
  <dc:subject/>
  <dc:title/>
</cp:coreProperties>
</file>